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7AB95" w14:textId="7E8B3196" w:rsidR="00371212" w:rsidRPr="00F55E21" w:rsidRDefault="00371212" w:rsidP="00371212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5423BE">
        <w:rPr>
          <w:rFonts w:ascii="Times New Roman" w:hAnsi="Times New Roman"/>
          <w:b/>
          <w:sz w:val="24"/>
          <w:szCs w:val="24"/>
        </w:rPr>
        <w:t>S</w:t>
      </w:r>
      <w:r w:rsidR="00934F80">
        <w:rPr>
          <w:rFonts w:ascii="Times New Roman" w:hAnsi="Times New Roman"/>
          <w:b/>
          <w:sz w:val="24"/>
          <w:szCs w:val="24"/>
        </w:rPr>
        <w:t>6</w:t>
      </w:r>
      <w:r w:rsidR="00B137F8">
        <w:rPr>
          <w:rFonts w:ascii="Times New Roman" w:hAnsi="Times New Roman"/>
          <w:b/>
          <w:sz w:val="24"/>
          <w:szCs w:val="24"/>
        </w:rPr>
        <w:t xml:space="preserve">. </w:t>
      </w:r>
      <w:r w:rsidRPr="00F55E2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lignment of </w:t>
      </w:r>
      <w:r w:rsidR="00B137F8" w:rsidRPr="00F55E21">
        <w:rPr>
          <w:rFonts w:ascii="Times New Roman" w:eastAsia="宋体" w:hAnsi="Times New Roman" w:cs="Times New Roman"/>
          <w:b/>
          <w:bCs/>
          <w:sz w:val="24"/>
          <w:szCs w:val="24"/>
        </w:rPr>
        <w:t>circEif3i</w:t>
      </w:r>
      <w:r w:rsidRPr="00F55E2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 w:rsidR="00B137F8" w:rsidRPr="00F55E21">
        <w:rPr>
          <w:rFonts w:ascii="Times New Roman" w:eastAsia="宋体" w:hAnsi="Times New Roman" w:cs="Times New Roman"/>
          <w:b/>
          <w:bCs/>
          <w:sz w:val="24"/>
          <w:szCs w:val="24"/>
        </w:rPr>
        <w:t>mmu_circ_0001266</w:t>
      </w:r>
      <w:r w:rsidRPr="00F55E2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) and </w:t>
      </w:r>
      <w:r w:rsidR="00B137F8" w:rsidRPr="00F55E21">
        <w:rPr>
          <w:rFonts w:ascii="Times New Roman" w:eastAsia="宋体" w:hAnsi="Times New Roman" w:cs="Times New Roman"/>
          <w:b/>
          <w:bCs/>
          <w:sz w:val="24"/>
          <w:szCs w:val="24"/>
        </w:rPr>
        <w:t>circEIF3I</w:t>
      </w:r>
      <w:r w:rsidRPr="00F55E2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 w:rsidR="00B137F8" w:rsidRPr="00F55E21">
        <w:rPr>
          <w:rFonts w:ascii="Times New Roman" w:eastAsia="宋体" w:hAnsi="Times New Roman" w:cs="Times New Roman"/>
          <w:b/>
          <w:bCs/>
          <w:sz w:val="24"/>
          <w:szCs w:val="24"/>
        </w:rPr>
        <w:t>hsa_circ_0011385</w:t>
      </w:r>
      <w:r w:rsidRPr="00F55E21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="00F55E21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F55E2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E4E67F0" w14:textId="77777777" w:rsidR="005F6264" w:rsidRPr="00371212" w:rsidRDefault="00371212" w:rsidP="00371212">
      <w:pPr>
        <w:pStyle w:val="a3"/>
        <w:rPr>
          <w:rFonts w:ascii="Times New Roman" w:eastAsia="宋体" w:hAnsi="Times New Roman" w:cs="Times New Roman"/>
          <w:sz w:val="24"/>
          <w:szCs w:val="24"/>
        </w:rPr>
      </w:pPr>
      <w:r w:rsidRPr="00371212">
        <w:rPr>
          <w:rFonts w:ascii="Times New Roman" w:eastAsia="宋体" w:hAnsi="Times New Roman" w:cs="Times New Roman"/>
          <w:sz w:val="24"/>
          <w:szCs w:val="24"/>
        </w:rPr>
        <w:t>Identity = 8</w:t>
      </w:r>
      <w:r w:rsidR="00A6595E">
        <w:rPr>
          <w:rFonts w:ascii="Times New Roman" w:eastAsia="宋体" w:hAnsi="Times New Roman" w:cs="Times New Roman"/>
          <w:sz w:val="24"/>
          <w:szCs w:val="24"/>
        </w:rPr>
        <w:t>9</w:t>
      </w:r>
      <w:r w:rsidRPr="00371212">
        <w:rPr>
          <w:rFonts w:ascii="Times New Roman" w:eastAsia="宋体" w:hAnsi="Times New Roman" w:cs="Times New Roman"/>
          <w:sz w:val="24"/>
          <w:szCs w:val="24"/>
        </w:rPr>
        <w:t>.</w:t>
      </w:r>
      <w:r w:rsidR="00A6595E">
        <w:rPr>
          <w:rFonts w:ascii="Times New Roman" w:eastAsia="宋体" w:hAnsi="Times New Roman" w:cs="Times New Roman"/>
          <w:sz w:val="24"/>
          <w:szCs w:val="24"/>
        </w:rPr>
        <w:t>56</w:t>
      </w:r>
      <w:r w:rsidRPr="00371212">
        <w:rPr>
          <w:rFonts w:ascii="Times New Roman" w:eastAsia="宋体" w:hAnsi="Times New Roman" w:cs="Times New Roman"/>
          <w:sz w:val="24"/>
          <w:szCs w:val="24"/>
        </w:rPr>
        <w:t>% (2</w:t>
      </w:r>
      <w:r w:rsidR="00A6595E">
        <w:rPr>
          <w:rFonts w:ascii="Times New Roman" w:eastAsia="宋体" w:hAnsi="Times New Roman" w:cs="Times New Roman"/>
          <w:sz w:val="24"/>
          <w:szCs w:val="24"/>
        </w:rPr>
        <w:t>4</w:t>
      </w:r>
      <w:r w:rsidRPr="00371212">
        <w:rPr>
          <w:rFonts w:ascii="Times New Roman" w:eastAsia="宋体" w:hAnsi="Times New Roman" w:cs="Times New Roman"/>
          <w:sz w:val="24"/>
          <w:szCs w:val="24"/>
        </w:rPr>
        <w:t>9/</w:t>
      </w:r>
      <w:r w:rsidR="00A6595E">
        <w:rPr>
          <w:rFonts w:ascii="Times New Roman" w:eastAsia="宋体" w:hAnsi="Times New Roman" w:cs="Times New Roman"/>
          <w:sz w:val="24"/>
          <w:szCs w:val="24"/>
        </w:rPr>
        <w:t>278</w:t>
      </w:r>
      <w:r w:rsidRPr="00371212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0F66936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bookmarkStart w:id="0" w:name="_Hlk107998632"/>
      <w:r w:rsidRPr="00371212">
        <w:rPr>
          <w:rFonts w:ascii="宋体" w:eastAsia="宋体" w:hAnsi="宋体" w:cs="宋体" w:hint="eastAsia"/>
          <w:sz w:val="24"/>
          <w:szCs w:val="24"/>
        </w:rPr>
        <w:t>mmu_circ_0001266</w:t>
      </w:r>
      <w:bookmarkEnd w:id="0"/>
      <w:r w:rsidRPr="00371212">
        <w:rPr>
          <w:rFonts w:ascii="宋体" w:eastAsia="宋体" w:hAnsi="宋体" w:cs="宋体" w:hint="eastAsia"/>
          <w:sz w:val="24"/>
          <w:szCs w:val="24"/>
        </w:rPr>
        <w:t xml:space="preserve">      GGAAGCAGCTGGCCCTACTCAAGACCAACTCAGCTGTCCGGACCTGCGGCTTTGACTTTG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60</w:t>
      </w:r>
    </w:p>
    <w:p w14:paraId="282EFC62" w14:textId="77777777" w:rsidR="00B137F8" w:rsidRPr="00371212" w:rsidRDefault="00B137F8" w:rsidP="00B137F8">
      <w:pPr>
        <w:pStyle w:val="a3"/>
        <w:rPr>
          <w:rFonts w:ascii="宋体" w:eastAsia="宋体" w:hAnsi="宋体" w:cs="宋体"/>
          <w:sz w:val="24"/>
          <w:szCs w:val="24"/>
        </w:rPr>
      </w:pPr>
      <w:bookmarkStart w:id="1" w:name="_Hlk107998645"/>
      <w:r w:rsidRPr="00371212">
        <w:rPr>
          <w:rFonts w:ascii="宋体" w:eastAsia="宋体" w:hAnsi="宋体" w:cs="宋体" w:hint="eastAsia"/>
          <w:sz w:val="24"/>
          <w:szCs w:val="24"/>
        </w:rPr>
        <w:t>hsa_circ_0011385</w:t>
      </w:r>
      <w:bookmarkEnd w:id="1"/>
      <w:r w:rsidRPr="00371212">
        <w:rPr>
          <w:rFonts w:ascii="宋体" w:eastAsia="宋体" w:hAnsi="宋体" w:cs="宋体"/>
          <w:sz w:val="24"/>
          <w:szCs w:val="24"/>
        </w:rPr>
        <w:t xml:space="preserve">     </w:t>
      </w:r>
      <w:r w:rsidRPr="00371212">
        <w:rPr>
          <w:rFonts w:ascii="宋体" w:eastAsia="宋体" w:hAnsi="宋体" w:cs="宋体" w:hint="eastAsia"/>
          <w:sz w:val="24"/>
          <w:szCs w:val="24"/>
        </w:rPr>
        <w:t xml:space="preserve"> GAAAGCAGCTGGCCCTTCTCAAGACCAATTCGGCTGTCCGGACCTGCGGTTTTGACTTTG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60</w:t>
      </w:r>
    </w:p>
    <w:p w14:paraId="2D95052F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 xml:space="preserve">                      * ************** *********** ** ***************** **********</w:t>
      </w:r>
    </w:p>
    <w:p w14:paraId="48F49DC9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>mmu_circ_0001266      GGGGCAACATCATCATGTTCTCCACAGACAAGCAGATGGGGTATCAGTGCTTCGTGAGCT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120</w:t>
      </w:r>
    </w:p>
    <w:p w14:paraId="6B560D52" w14:textId="77777777" w:rsidR="00B137F8" w:rsidRPr="00371212" w:rsidRDefault="00B137F8" w:rsidP="00B137F8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>hsa_circ_0011385      GGGGCAACATCATCATGTTCTCCACGGACAAGCAGATGGGCTACCAGTGCTTTGTGAGCT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120</w:t>
      </w:r>
    </w:p>
    <w:p w14:paraId="5F49F2CE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 xml:space="preserve">                      ************************* ************** ** ******** *******</w:t>
      </w:r>
    </w:p>
    <w:p w14:paraId="32F4B7F5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>mmu_circ_0001266      TCTTTGATCTGCGGGATCCAAGCCAGATCGACAGCAACGAGCCCTACATGAAGATCCCCT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180</w:t>
      </w:r>
    </w:p>
    <w:p w14:paraId="7141F3CA" w14:textId="77777777" w:rsidR="00B137F8" w:rsidRPr="00371212" w:rsidRDefault="00B137F8" w:rsidP="00B137F8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>hsa_circ_0011385      TTTTTGACCTGCGGGATCCGAGCCAGATTGACAACAATGAGCCCTACATGAAGATCCCTT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180</w:t>
      </w:r>
    </w:p>
    <w:p w14:paraId="0A3278A8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 xml:space="preserve">                      * ***** *********** ******** **** *** ******************** *</w:t>
      </w:r>
    </w:p>
    <w:p w14:paraId="4D4B8AA4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>mmu_circ_0001266      GTAATGATTCCAAGATCACCAGTGCCGTCTGGGGCCCCCTCGGGGAGTGCGTCATCGCAG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240</w:t>
      </w:r>
    </w:p>
    <w:p w14:paraId="66128599" w14:textId="77777777" w:rsidR="00B137F8" w:rsidRPr="00371212" w:rsidRDefault="00B137F8" w:rsidP="00B137F8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>hsa_circ_0011385      GCAATGACTCTAAAATCACCAGTGCTGTTTGGGGACCCCTGGGGGAGTGCATCATCGCTG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240</w:t>
      </w:r>
    </w:p>
    <w:p w14:paraId="6F9C3E7B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 xml:space="preserve">                      * ***** ** ** *********** ** ***** ***** ********* ******* *</w:t>
      </w:r>
    </w:p>
    <w:p w14:paraId="5815F735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>mmu_circ_0001266      GCCACGAGAGCGGAGAGCTCAACCAGTATAGCGCCAAG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278</w:t>
      </w:r>
    </w:p>
    <w:p w14:paraId="5DB99647" w14:textId="77777777" w:rsidR="00B137F8" w:rsidRPr="00371212" w:rsidRDefault="00B137F8" w:rsidP="00B137F8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>hsa_circ_0011385      GCCATGAGAGTGGAGAGCTCAACCAGTATAGTGCCAAG</w:t>
      </w:r>
      <w:r w:rsidRPr="00371212">
        <w:rPr>
          <w:rFonts w:ascii="宋体" w:eastAsia="宋体" w:hAnsi="宋体" w:cs="宋体" w:hint="eastAsia"/>
          <w:sz w:val="24"/>
          <w:szCs w:val="24"/>
        </w:rPr>
        <w:tab/>
        <w:t>278</w:t>
      </w:r>
    </w:p>
    <w:p w14:paraId="33C6FC75" w14:textId="77777777" w:rsidR="005F6264" w:rsidRPr="00371212" w:rsidRDefault="00ED7826" w:rsidP="00C642A7">
      <w:pPr>
        <w:pStyle w:val="a3"/>
        <w:rPr>
          <w:rFonts w:ascii="宋体" w:eastAsia="宋体" w:hAnsi="宋体" w:cs="宋体"/>
          <w:sz w:val="24"/>
          <w:szCs w:val="24"/>
        </w:rPr>
      </w:pPr>
      <w:r w:rsidRPr="00371212">
        <w:rPr>
          <w:rFonts w:ascii="宋体" w:eastAsia="宋体" w:hAnsi="宋体" w:cs="宋体" w:hint="eastAsia"/>
          <w:sz w:val="24"/>
          <w:szCs w:val="24"/>
        </w:rPr>
        <w:t xml:space="preserve">                      **** ***** ******************** ******</w:t>
      </w:r>
    </w:p>
    <w:p w14:paraId="73CFE619" w14:textId="77777777" w:rsidR="00ED7826" w:rsidRPr="00C642A7" w:rsidRDefault="00ED7826" w:rsidP="00C642A7">
      <w:pPr>
        <w:pStyle w:val="a3"/>
        <w:rPr>
          <w:rFonts w:ascii="宋体" w:eastAsia="宋体" w:hAnsi="宋体" w:cs="宋体"/>
        </w:rPr>
      </w:pPr>
    </w:p>
    <w:sectPr w:rsidR="00ED7826" w:rsidRPr="00C642A7" w:rsidSect="008A6697">
      <w:pgSz w:w="16838" w:h="11906" w:orient="landscape"/>
      <w:pgMar w:top="2253" w:right="1440" w:bottom="225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38F13" w14:textId="77777777" w:rsidR="00CC1FB5" w:rsidRDefault="00CC1FB5" w:rsidP="005423BE">
      <w:r>
        <w:separator/>
      </w:r>
    </w:p>
  </w:endnote>
  <w:endnote w:type="continuationSeparator" w:id="0">
    <w:p w14:paraId="05DD4E36" w14:textId="77777777" w:rsidR="00CC1FB5" w:rsidRDefault="00CC1FB5" w:rsidP="00542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4430B" w14:textId="77777777" w:rsidR="00CC1FB5" w:rsidRDefault="00CC1FB5" w:rsidP="005423BE">
      <w:r>
        <w:separator/>
      </w:r>
    </w:p>
  </w:footnote>
  <w:footnote w:type="continuationSeparator" w:id="0">
    <w:p w14:paraId="46F92807" w14:textId="77777777" w:rsidR="00CC1FB5" w:rsidRDefault="00CC1FB5" w:rsidP="00542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8C4"/>
    <w:rsid w:val="000914CF"/>
    <w:rsid w:val="002A638A"/>
    <w:rsid w:val="00371212"/>
    <w:rsid w:val="00434434"/>
    <w:rsid w:val="005423BE"/>
    <w:rsid w:val="005F6264"/>
    <w:rsid w:val="006E1048"/>
    <w:rsid w:val="007128C4"/>
    <w:rsid w:val="00837868"/>
    <w:rsid w:val="008A6697"/>
    <w:rsid w:val="00934F80"/>
    <w:rsid w:val="00967A4A"/>
    <w:rsid w:val="00A6595E"/>
    <w:rsid w:val="00B137F8"/>
    <w:rsid w:val="00C642A7"/>
    <w:rsid w:val="00CC1FB5"/>
    <w:rsid w:val="00ED15E9"/>
    <w:rsid w:val="00ED7826"/>
    <w:rsid w:val="00F5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427FE"/>
  <w15:chartTrackingRefBased/>
  <w15:docId w15:val="{F37475E9-7DFF-4269-98AA-8E9275C81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642A7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C642A7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542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423B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42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423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忠杰</dc:creator>
  <cp:keywords/>
  <dc:description/>
  <cp:lastModifiedBy>赵 忠杰</cp:lastModifiedBy>
  <cp:revision>8</cp:revision>
  <dcterms:created xsi:type="dcterms:W3CDTF">2022-07-06T03:06:00Z</dcterms:created>
  <dcterms:modified xsi:type="dcterms:W3CDTF">2023-04-04T12:55:00Z</dcterms:modified>
</cp:coreProperties>
</file>